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bookmarkStart w:id="0" w:name="OLE_LINK66"/>
      <w:bookmarkStart w:id="1" w:name="OLE_LINK65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 xml:space="preserve">Table S4 The ensemble of 23 General Circulation Models (GCMs) used in this study. </w:t>
      </w:r>
      <w:r>
        <w:rPr>
          <w:rFonts w:cs="Times New Roman" w:ascii="Times New Roman" w:hAnsi="Times New Roman"/>
          <w:sz w:val="20"/>
          <w:szCs w:val="20"/>
        </w:rPr>
        <w:t>Figures in brackets indicate the number of different realizations for a GCM × GHG emission scenario combin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761"/>
        <w:gridCol w:w="594"/>
        <w:gridCol w:w="550"/>
        <w:gridCol w:w="550"/>
      </w:tblGrid>
      <w:tr>
        <w:trPr/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c3m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B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cr_bcm2_0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ma_cgcm3_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ma_cgcm3_1_t63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rm_cm3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iro_mk3_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iro_mk3_5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dl_cm2_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dl_cm2_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ss_aom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ss_model_e_h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ss_model_e_r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9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p_fgoals1_0_g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gv_echam4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mcm3_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sl_cm4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oc3_2_medr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ub_echo_g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i_echam5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i_cgcm2_3_2a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r_ccsm3_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8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7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9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r_pcm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mo_hadcm3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594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</w:tr>
      <w:tr>
        <w:trPr/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mo_hadgem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2" w:name="OLE_LINK66"/>
      <w:bookmarkStart w:id="3" w:name="OLE_LINK65"/>
      <w:bookmarkEnd w:id="2"/>
      <w:bookmarkEnd w:id="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20:00Z</dcterms:created>
  <dc:creator>Carolyn Honeychurch</dc:creator>
  <dc:description/>
  <cp:keywords/>
  <dc:language>en-US</dc:language>
  <cp:lastModifiedBy>Carolyn Honeychurch</cp:lastModifiedBy>
  <dcterms:modified xsi:type="dcterms:W3CDTF">2013-01-01T02:20:00Z</dcterms:modified>
  <cp:revision>1</cp:revision>
  <dc:subject/>
  <dc:title/>
</cp:coreProperties>
</file>